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F35" w:rsidRPr="000074D2" w:rsidRDefault="00CE0F35" w:rsidP="00CE0F35">
      <w:pPr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 w:rsidRPr="000074D2">
        <w:rPr>
          <w:rFonts w:ascii="Times New Roman" w:hAnsi="Times New Roman" w:cs="Times New Roman"/>
          <w:b/>
          <w:szCs w:val="24"/>
        </w:rPr>
        <w:t>Table S3. Factors associated with</w:t>
      </w:r>
      <w:r w:rsidRPr="00B56E67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B04465" w:rsidRPr="00B56E67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>ultrasonogrphic</w:t>
      </w:r>
      <w:r w:rsidR="00B04465" w:rsidRPr="000074D2">
        <w:rPr>
          <w:rFonts w:ascii="Times New Roman" w:hAnsi="Times New Roman" w:cs="Times New Roman"/>
          <w:b/>
          <w:szCs w:val="24"/>
        </w:rPr>
        <w:t xml:space="preserve"> </w:t>
      </w:r>
      <w:r w:rsidRPr="000074D2">
        <w:rPr>
          <w:rFonts w:ascii="Times New Roman" w:hAnsi="Times New Roman" w:cs="Times New Roman"/>
          <w:b/>
          <w:szCs w:val="24"/>
        </w:rPr>
        <w:t>fatty liver in different populations by multivariate analysis in model II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1929"/>
        <w:gridCol w:w="2714"/>
        <w:gridCol w:w="1444"/>
      </w:tblGrid>
      <w:tr w:rsidR="00CE0F35" w:rsidRPr="00A46B70" w:rsidTr="007B562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CE0F35" w:rsidRPr="000074D2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:rsidR="00CE0F35" w:rsidRPr="000074D2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Odds Ratio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</w:tcPr>
          <w:p w:rsidR="00CE0F35" w:rsidRPr="00A144A1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144A1">
              <w:rPr>
                <w:rFonts w:ascii="Times New Roman" w:hAnsi="Times New Roman" w:cs="Times New Roman"/>
                <w:b/>
                <w:szCs w:val="24"/>
              </w:rPr>
              <w:t>95% Confidence level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CE0F35" w:rsidRPr="001C2163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144A1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1C2163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</w:tr>
      <w:tr w:rsidR="00CE0F35" w:rsidRPr="00A46B70" w:rsidTr="007B5628">
        <w:tc>
          <w:tcPr>
            <w:tcW w:w="2235" w:type="dxa"/>
            <w:tcBorders>
              <w:top w:val="single" w:sz="4" w:space="0" w:color="auto"/>
            </w:tcBorders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All subjects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32" w:type="dxa"/>
            <w:tcBorders>
              <w:top w:val="single" w:sz="4" w:space="0" w:color="auto"/>
            </w:tcBorders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BMI, kg/m</w:t>
            </w:r>
            <w:r w:rsidRPr="00A46B70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223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205-1.242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WC, cm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34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29-1.040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Fasting Glucose, mg/d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1.009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1.007-1.010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LDL, mg/d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1.006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1.006-1.007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HDL, mg/d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0.985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0.983-0.988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TG, mg/d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07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06-1.007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GGT, U/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03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02-1.004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 xml:space="preserve">Females 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BMI, kg/m</w:t>
            </w:r>
            <w:r w:rsidRPr="00A46B70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224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198-1.250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WC, cm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21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13-1.028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Fasting Glucose, mg/d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1.011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1.009-1.014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LDL, mg/d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1.006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1.005-1.008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HDL, mg/d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0.984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0.981-0.988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TG, mg/d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08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07-1.009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GGT, U/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06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04-1.008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 xml:space="preserve">Males 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BMI, kg/m</w:t>
            </w:r>
            <w:r w:rsidRPr="00A46B70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212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185-1.240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WC, cm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46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38-1.055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Fasting Glucose, mg/d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1.007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1.005-1.008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LDL, mg/d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1.006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1.005-1.007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HDL, mg/d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0.988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0.984-0.991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szCs w:val="24"/>
              </w:rPr>
            </w:pPr>
            <w:r w:rsidRPr="00A46B70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TG, mg/d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06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06-1.007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&lt;0.0001</w:t>
            </w:r>
          </w:p>
        </w:tc>
      </w:tr>
      <w:tr w:rsidR="00CE0F35" w:rsidRPr="00A46B70" w:rsidTr="007B5628">
        <w:tc>
          <w:tcPr>
            <w:tcW w:w="223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GGT, U/L</w:t>
            </w:r>
          </w:p>
        </w:tc>
        <w:tc>
          <w:tcPr>
            <w:tcW w:w="1945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02</w:t>
            </w:r>
          </w:p>
        </w:tc>
        <w:tc>
          <w:tcPr>
            <w:tcW w:w="2732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1.001-1.003</w:t>
            </w:r>
          </w:p>
        </w:tc>
        <w:tc>
          <w:tcPr>
            <w:tcW w:w="1450" w:type="dxa"/>
          </w:tcPr>
          <w:p w:rsidR="00CE0F35" w:rsidRPr="00A46B70" w:rsidRDefault="00CE0F35" w:rsidP="007B56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6B70">
              <w:rPr>
                <w:rFonts w:ascii="Times New Roman" w:hAnsi="Times New Roman" w:cs="Times New Roman"/>
                <w:b/>
                <w:szCs w:val="24"/>
              </w:rPr>
              <w:t>&lt;0.0001</w:t>
            </w:r>
          </w:p>
        </w:tc>
      </w:tr>
    </w:tbl>
    <w:p w:rsidR="00CE0F35" w:rsidRPr="000074D2" w:rsidRDefault="00CE0F35" w:rsidP="00CE0F35">
      <w:pPr>
        <w:rPr>
          <w:rFonts w:ascii="Times New Roman" w:hAnsi="Times New Roman" w:cs="Times New Roman"/>
          <w:b/>
          <w:szCs w:val="24"/>
        </w:rPr>
      </w:pPr>
      <w:r w:rsidRPr="00A46B70">
        <w:rPr>
          <w:rFonts w:ascii="Times New Roman" w:eastAsia="新細明體" w:hAnsi="Times New Roman" w:cs="Times New Roman"/>
          <w:kern w:val="0"/>
          <w:sz w:val="20"/>
          <w:szCs w:val="20"/>
        </w:rPr>
        <w:t>Abbreviations: BMI, body mass index; WC, waist circumference; LDL, low-density lipoprotein; HDL, high-density lipoprotein; TG, triglyceride; GGT, gamma-glutamy</w:t>
      </w:r>
      <w:r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l </w:t>
      </w:r>
      <w:r w:rsidRPr="000074D2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transferase; </w:t>
      </w:r>
    </w:p>
    <w:p w:rsidR="00D1728D" w:rsidRPr="00CE0F35" w:rsidRDefault="00513CB3"/>
    <w:sectPr w:rsidR="00D1728D" w:rsidRPr="00CE0F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3CB3" w:rsidRDefault="00513CB3" w:rsidP="00B04465">
      <w:r>
        <w:separator/>
      </w:r>
    </w:p>
  </w:endnote>
  <w:endnote w:type="continuationSeparator" w:id="0">
    <w:p w:rsidR="00513CB3" w:rsidRDefault="00513CB3" w:rsidP="00B04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3CB3" w:rsidRDefault="00513CB3" w:rsidP="00B04465">
      <w:r>
        <w:separator/>
      </w:r>
    </w:p>
  </w:footnote>
  <w:footnote w:type="continuationSeparator" w:id="0">
    <w:p w:rsidR="00513CB3" w:rsidRDefault="00513CB3" w:rsidP="00B04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F35"/>
    <w:rsid w:val="0021220B"/>
    <w:rsid w:val="00513CB3"/>
    <w:rsid w:val="00955956"/>
    <w:rsid w:val="00B04465"/>
    <w:rsid w:val="00B56E67"/>
    <w:rsid w:val="00BB2774"/>
    <w:rsid w:val="00CE0F35"/>
    <w:rsid w:val="00DD656B"/>
    <w:rsid w:val="00E5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4BF1AD-0E5B-465D-96A9-32B5312AD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0F3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0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044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0446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044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0446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蘇建維</dc:creator>
  <cp:keywords/>
  <dc:description/>
  <cp:lastModifiedBy>蘇建維</cp:lastModifiedBy>
  <cp:revision>4</cp:revision>
  <dcterms:created xsi:type="dcterms:W3CDTF">2014-12-16T09:22:00Z</dcterms:created>
  <dcterms:modified xsi:type="dcterms:W3CDTF">2015-02-12T08:07:00Z</dcterms:modified>
</cp:coreProperties>
</file>